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75405" w14:textId="77777777" w:rsidR="00922A22" w:rsidRPr="00D17C64" w:rsidRDefault="00922A22" w:rsidP="00922A2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D17C64">
        <w:rPr>
          <w:rFonts w:ascii="Times New Roman" w:hAnsi="Times New Roman" w:cs="Times New Roman"/>
          <w:b/>
          <w:bCs/>
          <w:color w:val="000000" w:themeColor="text1"/>
        </w:rPr>
        <w:t xml:space="preserve">Supplemental Table 1. </w:t>
      </w:r>
      <w:r w:rsidRPr="00D17C64">
        <w:rPr>
          <w:rFonts w:ascii="Times New Roman" w:hAnsi="Times New Roman" w:cs="Times New Roman"/>
          <w:color w:val="000000" w:themeColor="text1"/>
        </w:rPr>
        <w:t xml:space="preserve">The correlations between sociodemographic and clinical characteristics with baseline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39"/>
        <w:gridCol w:w="2049"/>
        <w:gridCol w:w="1757"/>
        <w:gridCol w:w="2293"/>
      </w:tblGrid>
      <w:tr w:rsidR="00922A22" w:rsidRPr="00922A22" w14:paraId="50227D18" w14:textId="77777777" w:rsidTr="002F4F01">
        <w:trPr>
          <w:trHeight w:val="312"/>
          <w:tblHeader/>
        </w:trPr>
        <w:tc>
          <w:tcPr>
            <w:tcW w:w="155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CF3DA6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345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7CF07C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M score pre-intervention</w:t>
            </w:r>
          </w:p>
        </w:tc>
      </w:tr>
      <w:tr w:rsidR="00922A22" w:rsidRPr="00922A22" w14:paraId="0F39E25B" w14:textId="77777777" w:rsidTr="002F4F01">
        <w:trPr>
          <w:trHeight w:val="324"/>
          <w:tblHeader/>
        </w:trPr>
        <w:tc>
          <w:tcPr>
            <w:tcW w:w="155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25D676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A1576B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±SD</w:t>
            </w:r>
          </w:p>
        </w:tc>
        <w:tc>
          <w:tcPr>
            <w:tcW w:w="99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A36296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/r/t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09EF9A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922A22" w:rsidRPr="00922A22" w14:paraId="23FA212D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D76C1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19EB5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2625D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98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4771B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.002</w:t>
            </w:r>
          </w:p>
        </w:tc>
      </w:tr>
      <w:tr w:rsidR="00922A22" w:rsidRPr="00922A22" w14:paraId="5D19A271" w14:textId="77777777" w:rsidTr="002F4F01">
        <w:trPr>
          <w:trHeight w:val="31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DD77112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</w:tr>
      <w:tr w:rsidR="00922A22" w:rsidRPr="00922A22" w14:paraId="73F5CF7B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9C043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1A3CE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9±15.7</w:t>
            </w:r>
          </w:p>
        </w:tc>
        <w:tc>
          <w:tcPr>
            <w:tcW w:w="99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5EB08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48</w:t>
            </w:r>
          </w:p>
        </w:tc>
        <w:tc>
          <w:tcPr>
            <w:tcW w:w="129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6598B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922A22" w:rsidRPr="00922A22" w14:paraId="4F2FF8C5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5A569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76D36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1±12.9</w:t>
            </w:r>
          </w:p>
        </w:tc>
        <w:tc>
          <w:tcPr>
            <w:tcW w:w="9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56FB5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B4A58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22A22" w:rsidRPr="00922A22" w14:paraId="7D3F523C" w14:textId="77777777" w:rsidTr="002F4F01">
        <w:trPr>
          <w:trHeight w:val="624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77F7F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thly Family incom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3147C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5C1E0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4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B6645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</w:tr>
      <w:tr w:rsidR="00922A22" w:rsidRPr="00922A22" w14:paraId="77FCF0D1" w14:textId="77777777" w:rsidTr="002F4F01">
        <w:trPr>
          <w:trHeight w:val="31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42BA97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ucational Status</w:t>
            </w:r>
          </w:p>
        </w:tc>
      </w:tr>
      <w:tr w:rsidR="00922A22" w:rsidRPr="00922A22" w14:paraId="623E73D2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F8A72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F1AD9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1±16.7</w:t>
            </w:r>
          </w:p>
        </w:tc>
        <w:tc>
          <w:tcPr>
            <w:tcW w:w="99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5ABBB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3</w:t>
            </w:r>
          </w:p>
        </w:tc>
        <w:tc>
          <w:tcPr>
            <w:tcW w:w="129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A07EA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1</w:t>
            </w:r>
          </w:p>
        </w:tc>
      </w:tr>
      <w:tr w:rsidR="00922A22" w:rsidRPr="00922A22" w14:paraId="3F6F5C6E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E3B00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condary 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A1E35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1±14.0</w:t>
            </w:r>
          </w:p>
        </w:tc>
        <w:tc>
          <w:tcPr>
            <w:tcW w:w="9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59B5E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61CE5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22A22" w:rsidRPr="00922A22" w14:paraId="5A715ED3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9AD45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lege and mor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90A94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9±16.5</w:t>
            </w:r>
          </w:p>
        </w:tc>
        <w:tc>
          <w:tcPr>
            <w:tcW w:w="9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7B9CA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F551F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22A22" w:rsidRPr="00922A22" w14:paraId="6F852B25" w14:textId="77777777" w:rsidTr="002F4F01">
        <w:trPr>
          <w:trHeight w:val="31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A4FB951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ligious status</w:t>
            </w:r>
          </w:p>
        </w:tc>
      </w:tr>
      <w:tr w:rsidR="00922A22" w:rsidRPr="00922A22" w14:paraId="0026EA21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518A9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slim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FECBA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0±14.9</w:t>
            </w:r>
          </w:p>
        </w:tc>
        <w:tc>
          <w:tcPr>
            <w:tcW w:w="99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97388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27</w:t>
            </w:r>
          </w:p>
        </w:tc>
        <w:tc>
          <w:tcPr>
            <w:tcW w:w="129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2320E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</w:p>
        </w:tc>
      </w:tr>
      <w:tr w:rsidR="00922A22" w:rsidRPr="00922A22" w14:paraId="75294A9D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09973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ndu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BCA16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1±11.8</w:t>
            </w:r>
          </w:p>
        </w:tc>
        <w:tc>
          <w:tcPr>
            <w:tcW w:w="9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49938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6AA1F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22A22" w:rsidRPr="00922A22" w14:paraId="119D647B" w14:textId="77777777" w:rsidTr="002F4F01">
        <w:trPr>
          <w:trHeight w:val="31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C2063B1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idence</w:t>
            </w:r>
          </w:p>
        </w:tc>
      </w:tr>
      <w:tr w:rsidR="00922A22" w:rsidRPr="00922A22" w14:paraId="6D9696AD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47ABA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52CAE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6±15.1</w:t>
            </w:r>
          </w:p>
        </w:tc>
        <w:tc>
          <w:tcPr>
            <w:tcW w:w="99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FD365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37</w:t>
            </w:r>
          </w:p>
        </w:tc>
        <w:tc>
          <w:tcPr>
            <w:tcW w:w="129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DAEC5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922A22" w:rsidRPr="00922A22" w14:paraId="2E4367E6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F6641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ral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2ABBF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0±7.6</w:t>
            </w:r>
          </w:p>
        </w:tc>
        <w:tc>
          <w:tcPr>
            <w:tcW w:w="9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399F3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5D7C5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22A22" w:rsidRPr="00922A22" w14:paraId="5C4DCD0C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14:paraId="6AF5B965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14:paraId="6FD64589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14:paraId="0A367DB4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14:paraId="67810947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922A22" w:rsidRPr="00922A22" w14:paraId="78AD76DE" w14:textId="77777777" w:rsidTr="002F4F01">
        <w:trPr>
          <w:trHeight w:val="31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FC0208C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MI Category</w:t>
            </w:r>
          </w:p>
        </w:tc>
      </w:tr>
      <w:tr w:rsidR="00922A22" w:rsidRPr="00922A22" w14:paraId="73305735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624F3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mal weight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45352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4±15.4</w:t>
            </w:r>
          </w:p>
        </w:tc>
        <w:tc>
          <w:tcPr>
            <w:tcW w:w="99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D50D9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1</w:t>
            </w:r>
          </w:p>
        </w:tc>
        <w:tc>
          <w:tcPr>
            <w:tcW w:w="129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3696D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922A22" w:rsidRPr="00922A22" w14:paraId="4D505C6F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E7994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weight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AD6D8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8±16.0</w:t>
            </w:r>
          </w:p>
        </w:tc>
        <w:tc>
          <w:tcPr>
            <w:tcW w:w="9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0D92A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7D8AE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22A22" w:rsidRPr="00922A22" w14:paraId="70E50B4C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6E445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es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FEBA9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5±15.4</w:t>
            </w:r>
          </w:p>
        </w:tc>
        <w:tc>
          <w:tcPr>
            <w:tcW w:w="9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0558A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E49E0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22A22" w:rsidRPr="00922A22" w14:paraId="03699A6B" w14:textId="77777777" w:rsidTr="002F4F01">
        <w:trPr>
          <w:trHeight w:val="31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DEF6104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ified Rankin Scale (mRS)</w:t>
            </w:r>
          </w:p>
        </w:tc>
      </w:tr>
      <w:tr w:rsidR="00922A22" w:rsidRPr="00922A22" w14:paraId="6D00EDC1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5A4AF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B8EB0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7±14.2</w:t>
            </w:r>
          </w:p>
        </w:tc>
        <w:tc>
          <w:tcPr>
            <w:tcW w:w="99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DC9DC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497</w:t>
            </w:r>
          </w:p>
        </w:tc>
        <w:tc>
          <w:tcPr>
            <w:tcW w:w="129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5C12F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922A22" w:rsidRPr="00922A22" w14:paraId="2B969502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E0278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18B16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8±13.5</w:t>
            </w:r>
          </w:p>
        </w:tc>
        <w:tc>
          <w:tcPr>
            <w:tcW w:w="9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1AE7F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0205F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22A22" w:rsidRPr="00922A22" w14:paraId="573970D4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F45EB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A1A31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8±4.7</w:t>
            </w:r>
          </w:p>
        </w:tc>
        <w:tc>
          <w:tcPr>
            <w:tcW w:w="9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BB121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7050C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22A22" w:rsidRPr="00922A22" w14:paraId="0F9FA237" w14:textId="77777777" w:rsidTr="002F4F01">
        <w:trPr>
          <w:trHeight w:val="31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1AA5C31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bacco Smoking</w:t>
            </w:r>
          </w:p>
        </w:tc>
      </w:tr>
      <w:tr w:rsidR="00922A22" w:rsidRPr="00922A22" w14:paraId="72481AE7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EC65C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CA1F9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3±14.1</w:t>
            </w:r>
          </w:p>
        </w:tc>
        <w:tc>
          <w:tcPr>
            <w:tcW w:w="99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E8C53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166</w:t>
            </w:r>
          </w:p>
        </w:tc>
        <w:tc>
          <w:tcPr>
            <w:tcW w:w="129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A0ED7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.03</w:t>
            </w:r>
          </w:p>
        </w:tc>
      </w:tr>
      <w:tr w:rsidR="00922A22" w:rsidRPr="00922A22" w14:paraId="0A792E67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D1716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B9AE7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3±15.4</w:t>
            </w:r>
          </w:p>
        </w:tc>
        <w:tc>
          <w:tcPr>
            <w:tcW w:w="9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2900B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CE711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22A22" w:rsidRPr="00922A22" w14:paraId="22CE0388" w14:textId="77777777" w:rsidTr="002F4F01">
        <w:trPr>
          <w:trHeight w:val="31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5F5D3DF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oke category</w:t>
            </w:r>
          </w:p>
        </w:tc>
      </w:tr>
      <w:tr w:rsidR="00922A22" w:rsidRPr="00922A22" w14:paraId="5599FC42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A3300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chemic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3627E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8±16.5</w:t>
            </w:r>
          </w:p>
        </w:tc>
        <w:tc>
          <w:tcPr>
            <w:tcW w:w="99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626EF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524</w:t>
            </w:r>
          </w:p>
        </w:tc>
        <w:tc>
          <w:tcPr>
            <w:tcW w:w="129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06A46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</w:tr>
      <w:tr w:rsidR="00922A22" w:rsidRPr="00922A22" w14:paraId="6A0C81ED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F617F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emorrhagic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BFFBB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2±12.5</w:t>
            </w:r>
          </w:p>
        </w:tc>
        <w:tc>
          <w:tcPr>
            <w:tcW w:w="9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E846B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AF4C2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22A22" w:rsidRPr="00922A22" w14:paraId="6CDD3E76" w14:textId="77777777" w:rsidTr="002F4F01">
        <w:trPr>
          <w:trHeight w:val="31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CE15DED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orbidities</w:t>
            </w:r>
          </w:p>
        </w:tc>
      </w:tr>
      <w:tr w:rsidR="00922A22" w:rsidRPr="00922A22" w14:paraId="3B72E347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22E53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, (%)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810EE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5±15.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E27CC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33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96C76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</w:tr>
      <w:tr w:rsidR="00922A22" w:rsidRPr="00922A22" w14:paraId="3A119E66" w14:textId="77777777" w:rsidTr="002F4F01">
        <w:trPr>
          <w:trHeight w:val="624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5F0A9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iabetes mellitus, (%)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E6361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3±14.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74DDE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58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2F804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922A22" w:rsidRPr="00922A22" w14:paraId="57BBA294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68CF0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rhythmia, (%)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9C3E2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0±13.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C6FC5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22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8BB06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</w:tr>
      <w:tr w:rsidR="00922A22" w:rsidRPr="00922A22" w14:paraId="32C105E8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8F9F5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KD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9FEF2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0±0.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68D0B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599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D8DAD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922A22" w:rsidRPr="00922A22" w14:paraId="08959C2E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C69E0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esity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692FD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5±15.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1BADE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72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AB103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7</w:t>
            </w:r>
          </w:p>
        </w:tc>
      </w:tr>
      <w:tr w:rsidR="00922A22" w:rsidRPr="00922A22" w14:paraId="24EF5F4C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54D40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18775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1</w:t>
            </w:r>
            <w:r w:rsidRPr="0092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69368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33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1D905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9</w:t>
            </w:r>
          </w:p>
        </w:tc>
      </w:tr>
      <w:tr w:rsidR="00922A22" w:rsidRPr="00922A22" w14:paraId="2379AB32" w14:textId="77777777" w:rsidTr="002F4F01">
        <w:trPr>
          <w:trHeight w:val="31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27AF38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me of stroke</w:t>
            </w:r>
          </w:p>
        </w:tc>
      </w:tr>
      <w:tr w:rsidR="00922A22" w:rsidRPr="00922A22" w14:paraId="652C9FF3" w14:textId="77777777" w:rsidTr="002F4F01">
        <w:trPr>
          <w:trHeight w:val="312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96B51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rst strok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6C736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7±15.3</w:t>
            </w:r>
          </w:p>
        </w:tc>
        <w:tc>
          <w:tcPr>
            <w:tcW w:w="99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9532B7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58</w:t>
            </w:r>
          </w:p>
        </w:tc>
        <w:tc>
          <w:tcPr>
            <w:tcW w:w="129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C776FE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</w:tr>
      <w:tr w:rsidR="00922A22" w:rsidRPr="00922A22" w14:paraId="23A6D7E5" w14:textId="77777777" w:rsidTr="002F4F01">
        <w:trPr>
          <w:trHeight w:val="324"/>
        </w:trPr>
        <w:tc>
          <w:tcPr>
            <w:tcW w:w="155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011786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eated stroke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F05F3F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2A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±15.6</w:t>
            </w:r>
          </w:p>
        </w:tc>
        <w:tc>
          <w:tcPr>
            <w:tcW w:w="9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82DF8F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C74B77" w14:textId="77777777" w:rsidR="00922A22" w:rsidRPr="00922A22" w:rsidRDefault="00922A22" w:rsidP="00922A2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2B5207E" w14:textId="77777777" w:rsidR="00922A22" w:rsidRPr="00D17C64" w:rsidRDefault="00922A22" w:rsidP="00922A22">
      <w:pPr>
        <w:tabs>
          <w:tab w:val="left" w:pos="1075"/>
        </w:tabs>
        <w:rPr>
          <w:rFonts w:ascii="Times New Roman" w:hAnsi="Times New Roman" w:cs="Times New Roman"/>
          <w:b/>
          <w:bCs/>
        </w:rPr>
      </w:pPr>
      <w:r w:rsidRPr="00D17C64">
        <w:rPr>
          <w:rFonts w:ascii="Times New Roman" w:hAnsi="Times New Roman" w:cs="Times New Roman"/>
          <w:sz w:val="18"/>
          <w:szCs w:val="18"/>
        </w:rPr>
        <w:t>r=Sperman correlation, t- t-test, F-ANOVA</w:t>
      </w:r>
    </w:p>
    <w:p w14:paraId="357A7AEF" w14:textId="77777777" w:rsidR="00F8688B" w:rsidRDefault="00F8688B"/>
    <w:sectPr w:rsidR="00F8688B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A22"/>
    <w:rsid w:val="00001F33"/>
    <w:rsid w:val="000E5A2F"/>
    <w:rsid w:val="00452E7E"/>
    <w:rsid w:val="004E5927"/>
    <w:rsid w:val="00612953"/>
    <w:rsid w:val="00664942"/>
    <w:rsid w:val="00922A22"/>
    <w:rsid w:val="00B14B13"/>
    <w:rsid w:val="00F8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45407"/>
  <w15:chartTrackingRefBased/>
  <w15:docId w15:val="{4F6BA775-6B36-4438-810D-33756A957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A2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A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A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A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A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A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A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A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A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A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A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A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A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A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A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A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A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A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A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A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22A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A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22A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A22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22A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A22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922A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A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A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A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51</Words>
  <Characters>964</Characters>
  <Application>Microsoft Office Word</Application>
  <DocSecurity>0</DocSecurity>
  <Lines>139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TER SALMA</dc:creator>
  <cp:keywords/>
  <dc:description/>
  <cp:lastModifiedBy>AKHTER SALMA</cp:lastModifiedBy>
  <cp:revision>2</cp:revision>
  <dcterms:created xsi:type="dcterms:W3CDTF">2025-12-02T05:43:00Z</dcterms:created>
  <dcterms:modified xsi:type="dcterms:W3CDTF">2025-12-02T10:19:00Z</dcterms:modified>
</cp:coreProperties>
</file>